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6CF06" w14:textId="77777777" w:rsidR="007C04A9" w:rsidRPr="009067B0" w:rsidRDefault="007C04A9" w:rsidP="007C04A9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14:paraId="3BB0FE1C" w14:textId="77777777" w:rsidR="007C04A9" w:rsidRPr="009067B0" w:rsidRDefault="007C04A9" w:rsidP="007C04A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Severity Items</w:t>
      </w:r>
    </w:p>
    <w:p w14:paraId="1011456D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sz w:val="24"/>
          <w:szCs w:val="24"/>
        </w:rPr>
        <w:t xml:space="preserve">GEE models were run on each of the individual PDS items (see Table S1). A summary of findings is outlined below. </w:t>
      </w:r>
    </w:p>
    <w:p w14:paraId="01A1247E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1 (identity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no significant main effects or interactions. </w:t>
      </w:r>
    </w:p>
    <w:p w14:paraId="1E01AA9A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2 (self-esteem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only a significant effect of narcissism. Pairwise comparisons confirmed that clinicians rated patient symptoms as being more severe when presented with a patient with grandios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83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3) than vulnerabl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56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5).</w:t>
      </w:r>
    </w:p>
    <w:p w14:paraId="40FA8B98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3 (self-worth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only a significant effect of narcissism. Pairwise comparisons confirmed that clinicians rated patient symptoms as being more severe when presented with a patient with grandios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68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4) than vulnerabl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08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5).</w:t>
      </w:r>
    </w:p>
    <w:p w14:paraId="66CA2DA8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4 (self-direction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only a significant effect of narcissism. Pairwise comparisons confirmed that clinicians rated patient symptoms as being more severe when presented with a patient with grandios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19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7) than vulnerabl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067B0">
        <w:rPr>
          <w:rFonts w:ascii="Times New Roman" w:hAnsi="Times New Roman" w:cs="Times New Roman"/>
          <w:sz w:val="24"/>
          <w:szCs w:val="24"/>
        </w:rPr>
        <w:t xml:space="preserve">.82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6).</w:t>
      </w:r>
    </w:p>
    <w:p w14:paraId="754669AF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5 (relationship interest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no significant main effects or interactions.  </w:t>
      </w:r>
    </w:p>
    <w:p w14:paraId="29514EBE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6 (Empathy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no significant main effects or interactions.  </w:t>
      </w:r>
    </w:p>
    <w:p w14:paraId="2F46A5B8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t>PDS7 (Mutuality).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a significant effect of narcissism. Pairwise comparisons confirmed that clinicians rated patient symptoms as being more severe when presented with a patient with grandios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71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4) than vulnerable narcissism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16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= </w:t>
      </w:r>
      <w:r w:rsidRPr="009067B0">
        <w:rPr>
          <w:rFonts w:ascii="Times New Roman" w:hAnsi="Times New Roman" w:cs="Times New Roman"/>
          <w:sz w:val="24"/>
          <w:szCs w:val="24"/>
        </w:rPr>
        <w:t>.06).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5"/>
          <w:id w:val="-1344390653"/>
        </w:sdtPr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6"/>
          <w:id w:val="-599720982"/>
        </w:sdtPr>
        <w:sdtContent/>
      </w:sdt>
      <w:r w:rsidRPr="009067B0">
        <w:rPr>
          <w:rFonts w:ascii="Times New Roman" w:hAnsi="Times New Roman" w:cs="Times New Roman"/>
          <w:sz w:val="24"/>
          <w:szCs w:val="24"/>
        </w:rPr>
        <w:t xml:space="preserve"> There was also a significant clinician gender * narcissism interaction. Pairwise comparisons were used to break down this significant interaction. Female clinicians rated patients in grandios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62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05) as more severe on mutuality than patients in vulnerabl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26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06) and as more severe than male clinicians rating vulnerabl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07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11). Male clinicians rated grandios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80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07) as more severe than patients in vulnerabl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07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11) and as more severe than female clinicians rating vulnerable vignettes (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067B0">
        <w:rPr>
          <w:rFonts w:ascii="Times New Roman" w:hAnsi="Times New Roman" w:cs="Times New Roman"/>
          <w:sz w:val="24"/>
          <w:szCs w:val="24"/>
        </w:rPr>
        <w:t xml:space="preserve">.26, </w:t>
      </w:r>
      <w:r w:rsidRPr="009067B0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9067B0">
        <w:rPr>
          <w:rFonts w:ascii="Times New Roman" w:hAnsi="Times New Roman" w:cs="Times New Roman"/>
          <w:sz w:val="24"/>
          <w:szCs w:val="24"/>
        </w:rPr>
        <w:t>= .06).</w:t>
      </w:r>
    </w:p>
    <w:p w14:paraId="44503D64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b/>
          <w:sz w:val="24"/>
          <w:szCs w:val="24"/>
        </w:rPr>
        <w:lastRenderedPageBreak/>
        <w:t>PDS8 (Conflict</w:t>
      </w:r>
      <w:r>
        <w:rPr>
          <w:rFonts w:ascii="Times New Roman" w:hAnsi="Times New Roman" w:cs="Times New Roman"/>
          <w:b/>
          <w:sz w:val="24"/>
          <w:szCs w:val="24"/>
        </w:rPr>
        <w:t xml:space="preserve"> management</w:t>
      </w:r>
      <w:r w:rsidRPr="009067B0">
        <w:rPr>
          <w:rFonts w:ascii="Times New Roman" w:hAnsi="Times New Roman" w:cs="Times New Roman"/>
          <w:b/>
          <w:sz w:val="24"/>
          <w:szCs w:val="24"/>
        </w:rPr>
        <w:t>)</w:t>
      </w:r>
      <w:r w:rsidRPr="009067B0">
        <w:rPr>
          <w:rFonts w:ascii="Times New Roman" w:hAnsi="Times New Roman" w:cs="Times New Roman"/>
          <w:sz w:val="24"/>
          <w:szCs w:val="24"/>
        </w:rPr>
        <w:t xml:space="preserve"> The test of model effects revealed no significant main effects or interactions.  </w:t>
      </w:r>
    </w:p>
    <w:p w14:paraId="554FEBFC" w14:textId="77777777" w:rsidR="007C04A9" w:rsidRDefault="007C04A9" w:rsidP="007C04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17"/>
          <w:id w:val="-1262760451"/>
        </w:sdtPr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8"/>
          <w:id w:val="-615910314"/>
        </w:sdtPr>
        <w:sdtContent/>
      </w:sdt>
    </w:p>
    <w:p w14:paraId="761D0766" w14:textId="77777777" w:rsidR="007C04A9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2B1C0A0" w14:textId="77777777" w:rsidR="007C04A9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  <w:sectPr w:rsidR="007C04A9" w:rsidSect="007C04A9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08379B9C" w14:textId="77777777" w:rsidR="007C04A9" w:rsidRDefault="007C04A9" w:rsidP="007C04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</w:p>
    <w:p w14:paraId="58596F36" w14:textId="77777777" w:rsidR="007C04A9" w:rsidRPr="009067B0" w:rsidRDefault="007C04A9" w:rsidP="007C04A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0C45A7" w14:textId="77777777" w:rsidR="007C04A9" w:rsidRDefault="007C04A9" w:rsidP="007C04A9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9067B0">
        <w:rPr>
          <w:rFonts w:ascii="Times New Roman" w:hAnsi="Times New Roman" w:cs="Times New Roman"/>
          <w:i/>
          <w:sz w:val="24"/>
          <w:szCs w:val="24"/>
        </w:rPr>
        <w:t>Test of Model Effects on Individual Severity Items</w:t>
      </w:r>
    </w:p>
    <w:p w14:paraId="43D90C1B" w14:textId="77777777" w:rsidR="007C04A9" w:rsidRPr="009067B0" w:rsidRDefault="007C04A9" w:rsidP="007C04A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5045" w:type="dxa"/>
        <w:tblInd w:w="-40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885"/>
        <w:gridCol w:w="765"/>
        <w:gridCol w:w="945"/>
        <w:gridCol w:w="705"/>
        <w:gridCol w:w="915"/>
        <w:gridCol w:w="735"/>
        <w:gridCol w:w="915"/>
        <w:gridCol w:w="735"/>
        <w:gridCol w:w="960"/>
        <w:gridCol w:w="690"/>
        <w:gridCol w:w="945"/>
        <w:gridCol w:w="705"/>
        <w:gridCol w:w="930"/>
        <w:gridCol w:w="720"/>
        <w:gridCol w:w="945"/>
        <w:gridCol w:w="705"/>
      </w:tblGrid>
      <w:tr w:rsidR="007C04A9" w:rsidRPr="008A707C" w14:paraId="6390F606" w14:textId="77777777" w:rsidTr="00EA0B6F">
        <w:trPr>
          <w:trHeight w:val="220"/>
        </w:trPr>
        <w:tc>
          <w:tcPr>
            <w:tcW w:w="1845" w:type="dxa"/>
            <w:tcBorders>
              <w:bottom w:val="single" w:sz="4" w:space="0" w:color="000000"/>
            </w:tcBorders>
          </w:tcPr>
          <w:p w14:paraId="78B24BFC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6B19FD2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1</w:t>
            </w:r>
          </w:p>
          <w:p w14:paraId="5F10BB1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identity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1FE76FE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2</w:t>
            </w:r>
          </w:p>
          <w:p w14:paraId="0CBCAA0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self-esteem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3CD31EA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3</w:t>
            </w:r>
          </w:p>
          <w:p w14:paraId="0A4C36F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self-worth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28E5D8C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4</w:t>
            </w:r>
          </w:p>
          <w:p w14:paraId="14BA40D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self-</w:t>
            </w:r>
          </w:p>
          <w:p w14:paraId="4855EC7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direction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235E71B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5</w:t>
            </w:r>
          </w:p>
          <w:p w14:paraId="793C7DE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relationship interest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20B7B2C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6</w:t>
            </w:r>
          </w:p>
          <w:p w14:paraId="425279A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empathy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7111AAB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7</w:t>
            </w:r>
          </w:p>
          <w:p w14:paraId="4DCF57B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mutuality)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 w14:paraId="2665FA7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DS8</w:t>
            </w:r>
          </w:p>
          <w:p w14:paraId="3145F33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confli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nagement</w:t>
            </w: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04A9" w:rsidRPr="008A707C" w14:paraId="17CA94DF" w14:textId="77777777" w:rsidTr="00EA0B6F">
        <w:tc>
          <w:tcPr>
            <w:tcW w:w="1845" w:type="dxa"/>
            <w:tcBorders>
              <w:bottom w:val="nil"/>
            </w:tcBorders>
          </w:tcPr>
          <w:p w14:paraId="4B3B2AFB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85" w:type="dxa"/>
            <w:tcBorders>
              <w:bottom w:val="nil"/>
            </w:tcBorders>
          </w:tcPr>
          <w:p w14:paraId="37ECC11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>
              <w:bottom w:val="nil"/>
            </w:tcBorders>
          </w:tcPr>
          <w:p w14:paraId="10B95EE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bottom w:val="nil"/>
            </w:tcBorders>
          </w:tcPr>
          <w:p w14:paraId="3279ECC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bottom w:val="nil"/>
            </w:tcBorders>
          </w:tcPr>
          <w:p w14:paraId="0A7D5E9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bottom w:val="nil"/>
            </w:tcBorders>
          </w:tcPr>
          <w:p w14:paraId="06A3A27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bottom w:val="nil"/>
            </w:tcBorders>
          </w:tcPr>
          <w:p w14:paraId="4E9BE17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bottom w:val="nil"/>
            </w:tcBorders>
          </w:tcPr>
          <w:p w14:paraId="4D250A8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5" w:type="dxa"/>
            <w:tcBorders>
              <w:bottom w:val="nil"/>
            </w:tcBorders>
          </w:tcPr>
          <w:p w14:paraId="2111289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bottom w:val="nil"/>
            </w:tcBorders>
          </w:tcPr>
          <w:p w14:paraId="2A4F235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  <w:tcBorders>
              <w:bottom w:val="nil"/>
            </w:tcBorders>
          </w:tcPr>
          <w:p w14:paraId="390C7FF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bottom w:val="nil"/>
            </w:tcBorders>
          </w:tcPr>
          <w:p w14:paraId="2F956CF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bottom w:val="nil"/>
            </w:tcBorders>
          </w:tcPr>
          <w:p w14:paraId="1281F17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bottom w:val="nil"/>
            </w:tcBorders>
          </w:tcPr>
          <w:p w14:paraId="1E19ECE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bottom w:val="nil"/>
            </w:tcBorders>
          </w:tcPr>
          <w:p w14:paraId="63A21F0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bottom w:val="nil"/>
            </w:tcBorders>
          </w:tcPr>
          <w:p w14:paraId="5D8C2EF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 w:rsidRPr="00CB05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5F2D67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05" w:type="dxa"/>
            <w:tcBorders>
              <w:bottom w:val="nil"/>
            </w:tcBorders>
          </w:tcPr>
          <w:p w14:paraId="301B063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C04A9" w:rsidRPr="008A707C" w14:paraId="06165629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51BDF285" w14:textId="77777777" w:rsidR="007C04A9" w:rsidRDefault="007C04A9" w:rsidP="00EA0B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  <w:p w14:paraId="7F0DCB67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F412E9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4031.2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2A65B8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3116A9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6402.4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E32C69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CF9A7B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5084.8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0A3B99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41308A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740.1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940D19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6B5EB5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745.37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0C12661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8E4238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4216.6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333C65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44CB85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3539.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48DF6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CAF980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4165.0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7676EE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C04A9" w:rsidRPr="008A707C" w14:paraId="07C3EBCD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21F405E3" w14:textId="77777777" w:rsidR="007C04A9" w:rsidRDefault="007C04A9" w:rsidP="00EA0B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Clinician gender</w:t>
            </w:r>
          </w:p>
          <w:p w14:paraId="2992A8A3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A5C408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023F6D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EC1B61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872EF8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C5C458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AE4B91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39E82A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306F07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C44277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5DAA4A4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8F08E6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F934AD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0AA58D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1F285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05C661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3C500F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</w:tr>
      <w:tr w:rsidR="007C04A9" w:rsidRPr="008A707C" w14:paraId="125FD2FE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0239D94D" w14:textId="77777777" w:rsidR="007C04A9" w:rsidRDefault="007C04A9" w:rsidP="00EA0B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atient gender</w:t>
            </w:r>
          </w:p>
          <w:p w14:paraId="00521530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80382B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9BB202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ACE20F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0D3433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3C5E07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7940B5A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286B17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454348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D6FB4E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17C9D1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4A2A59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EB6600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58FAB4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AB042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2CC51C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36AC6F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</w:tr>
      <w:tr w:rsidR="007C04A9" w:rsidRPr="008A707C" w14:paraId="5AACAC73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012E04E9" w14:textId="77777777" w:rsidR="007C04A9" w:rsidRDefault="007C04A9" w:rsidP="00EA0B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 xml:space="preserve">Narcissism </w:t>
            </w:r>
          </w:p>
          <w:p w14:paraId="5D7F1FAE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0EF498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6E493E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0A4F3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25.7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88D01E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49026B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2928E0E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048521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181E5D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F5C414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514018A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2FEA7C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E77EA8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96CA6A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69.9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41AF8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AF6BE1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6E7EE46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</w:tr>
      <w:tr w:rsidR="007C04A9" w:rsidRPr="008A707C" w14:paraId="27BCBAEE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2D609A62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 xml:space="preserve">Length of clinical practice 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E0F7CF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338ED2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9EE2B6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10430D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8D3605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02372B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AF5E95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706AF2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679B27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5BFAC5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544234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20B581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83FC57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8684C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09F879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321EE3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7C04A9" w:rsidRPr="008A707C" w14:paraId="69BF9279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0E5BF51C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Clinician gender * Patient gender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8D6F2E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932AAC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7CE094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646CE1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55D5EB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A08415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9BF87C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3C91A6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50719A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1C7081B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32C7BE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C9B335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90EC28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49174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D0F942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9B46CD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</w:tr>
      <w:tr w:rsidR="007C04A9" w:rsidRPr="008A707C" w14:paraId="2646BFE6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75631228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Clinician gender * Narcissism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4BC7F7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E71F61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4FA49F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0F537F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A70DC7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76C6A3F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D8DE3D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769D113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1867AF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1F27AD3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02C26B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8D7024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B7E54D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88FAF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A11C21A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6506BD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94</w:t>
            </w:r>
          </w:p>
        </w:tc>
      </w:tr>
      <w:tr w:rsidR="007C04A9" w:rsidRPr="008A707C" w14:paraId="647C28D4" w14:textId="77777777" w:rsidTr="00EA0B6F">
        <w:tc>
          <w:tcPr>
            <w:tcW w:w="1845" w:type="dxa"/>
            <w:tcBorders>
              <w:top w:val="nil"/>
              <w:bottom w:val="nil"/>
            </w:tcBorders>
          </w:tcPr>
          <w:p w14:paraId="033CA064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Patient gender * Narcissism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7E1DAE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E97505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DF31A7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24A10E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E7856E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9AB7B2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29F2781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EBB788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89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90A8AE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47FE04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8CB5F7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D19BB5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F339B30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D58A4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027B492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E46FD9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</w:tr>
      <w:tr w:rsidR="007C04A9" w:rsidRPr="008A707C" w14:paraId="45589FA7" w14:textId="77777777" w:rsidTr="00EA0B6F">
        <w:tc>
          <w:tcPr>
            <w:tcW w:w="1845" w:type="dxa"/>
            <w:tcBorders>
              <w:top w:val="nil"/>
            </w:tcBorders>
          </w:tcPr>
          <w:p w14:paraId="0A374115" w14:textId="77777777" w:rsidR="007C04A9" w:rsidRPr="00CB0583" w:rsidRDefault="007C04A9" w:rsidP="00EA0B6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Clinician gender * Patient gender * Narcissism</w:t>
            </w:r>
          </w:p>
        </w:tc>
        <w:tc>
          <w:tcPr>
            <w:tcW w:w="885" w:type="dxa"/>
            <w:tcBorders>
              <w:top w:val="nil"/>
            </w:tcBorders>
          </w:tcPr>
          <w:p w14:paraId="04C883F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765" w:type="dxa"/>
            <w:tcBorders>
              <w:top w:val="nil"/>
            </w:tcBorders>
          </w:tcPr>
          <w:p w14:paraId="1B7B838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45" w:type="dxa"/>
            <w:tcBorders>
              <w:top w:val="nil"/>
            </w:tcBorders>
          </w:tcPr>
          <w:p w14:paraId="6C72BCD8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5" w:type="dxa"/>
            <w:tcBorders>
              <w:top w:val="nil"/>
            </w:tcBorders>
          </w:tcPr>
          <w:p w14:paraId="08C397A5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15" w:type="dxa"/>
            <w:tcBorders>
              <w:top w:val="nil"/>
            </w:tcBorders>
          </w:tcPr>
          <w:p w14:paraId="529D3B1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35" w:type="dxa"/>
            <w:tcBorders>
              <w:top w:val="nil"/>
            </w:tcBorders>
          </w:tcPr>
          <w:p w14:paraId="74F0598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915" w:type="dxa"/>
            <w:tcBorders>
              <w:top w:val="nil"/>
            </w:tcBorders>
          </w:tcPr>
          <w:p w14:paraId="43A8C759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35" w:type="dxa"/>
            <w:tcBorders>
              <w:top w:val="nil"/>
            </w:tcBorders>
          </w:tcPr>
          <w:p w14:paraId="3CF479AC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960" w:type="dxa"/>
            <w:tcBorders>
              <w:top w:val="nil"/>
            </w:tcBorders>
          </w:tcPr>
          <w:p w14:paraId="09EC9B3F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90" w:type="dxa"/>
            <w:tcBorders>
              <w:top w:val="nil"/>
            </w:tcBorders>
          </w:tcPr>
          <w:p w14:paraId="550C789B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945" w:type="dxa"/>
            <w:tcBorders>
              <w:top w:val="nil"/>
            </w:tcBorders>
          </w:tcPr>
          <w:p w14:paraId="5A7BBF67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5" w:type="dxa"/>
            <w:tcBorders>
              <w:top w:val="nil"/>
            </w:tcBorders>
          </w:tcPr>
          <w:p w14:paraId="586ABE3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930" w:type="dxa"/>
            <w:tcBorders>
              <w:top w:val="nil"/>
            </w:tcBorders>
          </w:tcPr>
          <w:p w14:paraId="1211129D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>
              <w:top w:val="nil"/>
            </w:tcBorders>
          </w:tcPr>
          <w:p w14:paraId="3403CC7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945" w:type="dxa"/>
            <w:tcBorders>
              <w:top w:val="nil"/>
            </w:tcBorders>
          </w:tcPr>
          <w:p w14:paraId="10C7598E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05" w:type="dxa"/>
            <w:tcBorders>
              <w:top w:val="nil"/>
            </w:tcBorders>
          </w:tcPr>
          <w:p w14:paraId="4AC36724" w14:textId="77777777" w:rsidR="007C04A9" w:rsidRPr="00CB0583" w:rsidRDefault="007C04A9" w:rsidP="00EA0B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583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</w:tr>
    </w:tbl>
    <w:p w14:paraId="73F19FC2" w14:textId="77777777" w:rsidR="007C04A9" w:rsidRPr="009067B0" w:rsidRDefault="007C04A9" w:rsidP="007C04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7B0">
        <w:rPr>
          <w:rFonts w:ascii="Times New Roman" w:hAnsi="Times New Roman" w:cs="Times New Roman"/>
          <w:i/>
          <w:sz w:val="24"/>
          <w:szCs w:val="24"/>
        </w:rPr>
        <w:t>Note</w:t>
      </w:r>
      <w:r w:rsidRPr="009067B0">
        <w:rPr>
          <w:rFonts w:ascii="Times New Roman" w:hAnsi="Times New Roman" w:cs="Times New Roman"/>
          <w:sz w:val="24"/>
          <w:szCs w:val="24"/>
        </w:rPr>
        <w:t xml:space="preserve">. Degrees of freedom = 1.  </w:t>
      </w:r>
    </w:p>
    <w:p w14:paraId="178ACA5E" w14:textId="77777777" w:rsidR="007C04A9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2823969" w14:textId="77777777" w:rsidR="007C04A9" w:rsidRPr="009067B0" w:rsidRDefault="007C04A9" w:rsidP="007C04A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8E15301" w14:textId="77777777" w:rsidR="007C04A9" w:rsidRPr="009067B0" w:rsidRDefault="007C04A9" w:rsidP="007C04A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1A3E17FC" w14:textId="77777777" w:rsidR="007A0EB9" w:rsidRDefault="007A0EB9"/>
    <w:sectPr w:rsidR="007A0EB9" w:rsidSect="007C04A9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A9"/>
    <w:rsid w:val="007A0EB9"/>
    <w:rsid w:val="007C04A9"/>
    <w:rsid w:val="00AA36E9"/>
    <w:rsid w:val="00D55686"/>
    <w:rsid w:val="00DB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0CA1"/>
  <w15:chartTrackingRefBased/>
  <w15:docId w15:val="{EFDB2AB4-07F4-B94F-9566-B4595855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4A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4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4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4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4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4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4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4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4A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4A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4A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Ava</dc:creator>
  <cp:keywords/>
  <dc:description/>
  <cp:lastModifiedBy>Green, Ava</cp:lastModifiedBy>
  <cp:revision>1</cp:revision>
  <dcterms:created xsi:type="dcterms:W3CDTF">2024-07-02T13:39:00Z</dcterms:created>
  <dcterms:modified xsi:type="dcterms:W3CDTF">2024-07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7-02T13:40:01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8579f69-1400-4c8b-b2d7-10762d7d3224</vt:lpwstr>
  </property>
  <property fmtid="{D5CDD505-2E9C-101B-9397-08002B2CF9AE}" pid="8" name="MSIP_Label_06c24981-b6df-48f8-949b-0896357b9b03_ContentBits">
    <vt:lpwstr>0</vt:lpwstr>
  </property>
</Properties>
</file>